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40" w:lineRule="atLeast"/>
        <w:rPr>
          <w:rFonts w:ascii="Times New Roman" w:hAnsi="Times New Roman" w:eastAsia="宋体" w:cs="Times New Roman"/>
          <w:bCs/>
          <w:color w:val="000000"/>
          <w:kern w:val="0"/>
          <w:sz w:val="24"/>
          <w:szCs w:val="20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0"/>
        </w:rPr>
        <w:t>u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0"/>
        </w:rPr>
        <w:t xml:space="preserve">pplementary Table S1. 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0"/>
        </w:rPr>
        <w:t>Sequences used in this study.</w:t>
      </w:r>
    </w:p>
    <w:p>
      <w:pPr>
        <w:widowControl/>
        <w:spacing w:line="340" w:lineRule="atLeast"/>
        <w:rPr>
          <w:rFonts w:ascii="Times New Roman" w:hAnsi="Times New Roman" w:eastAsia="宋体" w:cs="Times New Roman"/>
          <w:color w:val="000000"/>
          <w:kern w:val="0"/>
          <w:sz w:val="24"/>
          <w:szCs w:val="20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51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-NC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-NR-133666-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-NR-133666-2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-NR-133666-3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-MAPK1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ward: UUCUCCGAACGUGUCACGU TT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: ACGUGACACGUUCGGAGAA TT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ward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AGUAUCUUGAUCAUAU TT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verse: AUAUGAUCAAGAUACUGGC TT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ard: GGCCAGACCAACAGUAAAU TT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ver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AUUUACUGUUGGUCUGGCC TT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ward: GGUGAGGCUUCUGAGUAAA TT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verse: UUUACUCAGAAGCCUCACC TT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w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CCCUCACAAGAGGAUUGAA TT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verse: UUCAAUCCUCUUGUGAGGG 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R-133c agomir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ward: CAGCUGGUUGAAGGGGACCAA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: UUGGUCCCCUUCAACCAGCU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64E"/>
    <w:rsid w:val="004E4C6C"/>
    <w:rsid w:val="0052433C"/>
    <w:rsid w:val="0061064E"/>
    <w:rsid w:val="00B01F65"/>
    <w:rsid w:val="00C745F7"/>
    <w:rsid w:val="76DD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</Words>
  <Characters>468</Characters>
  <Lines>3</Lines>
  <Paragraphs>1</Paragraphs>
  <TotalTime>2</TotalTime>
  <ScaleCrop>false</ScaleCrop>
  <LinksUpToDate>false</LinksUpToDate>
  <CharactersWithSpaces>54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8T13:45:00Z</dcterms:created>
  <dc:creator>宁宁</dc:creator>
  <cp:lastModifiedBy>蔺寅全</cp:lastModifiedBy>
  <dcterms:modified xsi:type="dcterms:W3CDTF">2022-03-13T04:38:1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71E51F2CA4F46D681D056EBF9A711F9</vt:lpwstr>
  </property>
</Properties>
</file>